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E5CD2" w14:textId="4390F0A1" w:rsidR="00917027" w:rsidRPr="00153CAF" w:rsidRDefault="00917027" w:rsidP="00917027">
      <w:pPr>
        <w:rPr>
          <w:b/>
          <w:bCs/>
          <w:lang w:val="en-GB"/>
        </w:rPr>
      </w:pPr>
      <w:r w:rsidRPr="00153CAF">
        <w:rPr>
          <w:b/>
          <w:bCs/>
          <w:lang w:val="en-GB"/>
        </w:rPr>
        <w:t xml:space="preserve">S1 </w:t>
      </w:r>
      <w:r w:rsidR="00B72085">
        <w:rPr>
          <w:b/>
          <w:bCs/>
          <w:lang w:val="en-GB"/>
        </w:rPr>
        <w:t>Text</w:t>
      </w:r>
      <w:r w:rsidRPr="00153CAF">
        <w:rPr>
          <w:b/>
          <w:bCs/>
          <w:lang w:val="en-GB"/>
        </w:rPr>
        <w:t xml:space="preserve">. Definition and measurement of women’s empowerment  </w:t>
      </w:r>
    </w:p>
    <w:p w14:paraId="131BCB3E" w14:textId="77777777" w:rsidR="00917027" w:rsidRPr="00153CAF" w:rsidRDefault="00917027" w:rsidP="00917027">
      <w:pPr>
        <w:rPr>
          <w:lang w:val="en-GB"/>
        </w:rPr>
      </w:pPr>
    </w:p>
    <w:p w14:paraId="2C50D308" w14:textId="794ECBA7" w:rsidR="00917027" w:rsidRPr="00153CAF" w:rsidRDefault="00917027" w:rsidP="00917027">
      <w:pPr>
        <w:rPr>
          <w:lang w:val="en-GB"/>
        </w:rPr>
      </w:pPr>
      <w:r w:rsidRPr="00153CAF">
        <w:rPr>
          <w:lang w:val="en-GB"/>
        </w:rPr>
        <w:t xml:space="preserve">No standardized definition of women’s empowerment exists in the literature </w:t>
      </w:r>
      <w:r w:rsidRPr="00153CAF">
        <w:rPr>
          <w:lang w:val="en-GB"/>
        </w:rPr>
        <w:fldChar w:fldCharType="begin" w:fldLock="1"/>
      </w:r>
      <w:r w:rsidR="009F04F0">
        <w:rPr>
          <w:lang w:val="en-GB"/>
        </w:rPr>
        <w:instrText>ADDIN CSL_CITATION {"citationItems":[{"id":"ITEM-1","itemData":{"DOI":"10.1093/advances/nmz056","ISSN":"2161-8313","abstract":"Women's empowerment has gained attention as critical for child nutrition during the first 1000 days of life. However, the ways in which various women's empowerment measures are applied and the evidence for how they are differentially related to child nutrition is unclear. In this systematic review, therefore, we 1) systematically parse the many ways in which women's empowerment has been quantitatively measured in the context of child nutrition through the use of a theoretically driven application of dimensions and domains of empowerment; 2) summarize evidence for each of the various pathways between women's empowerment and child nutrition, based on dimensions and domains of empowerment; and 3) offer suggestions for future research to better articulate the relationship between women's empowerment and child nutrition. A search of evidence yielded 62 quantitative studies that used 200 unique indicators of women's empowerment, tested in 1316 associations with various child nutrition outcomes. Despite the large number of unique indicators, indicators for time resource allocation and reproductive decisions and indicators for men's engagement in child care and nutrition, all pertinent to child nutrition, were missing. Overall, the findings indicated an inconclusive relationship between women's empowerment and child nutrition: 379 out of 461 (82% weighted) and 217 out of 258 (84% weighted) associations found with stunting and wasting outcomes, respectively, were not significant. The current lack of evidence is likely not due to the absence of an underlying relationship between women's empowerment and child nutrition, but rather limitations in study design. Future research should carefully select women's empowerment indicators in context-specific ways, aggregate them meaningfully, and use a longitudinal study design to conduct pathway and lifecycle analysis in appropriate populations to clarify the relationship between women's empowerment and child nutrition.","author":[{"dropping-particle":"V","family":"Santoso","given":"Marianne","non-dropping-particle":"","parse-names":false,"suffix":""},{"dropping-particle":"","family":"Kerr","given":"Rachel Bezner","non-dropping-particle":"","parse-names":false,"suffix":""},{"dropping-particle":"","family":"Hoddinott","given":"John","non-dropping-particle":"","parse-names":false,"suffix":""},{"dropping-particle":"","family":"Garigipati","given":"Priya","non-dropping-particle":"","parse-names":false,"suffix":""},{"dropping-particle":"","family":"Olmos","given":"Sophia","non-dropping-particle":"","parse-names":false,"suffix":""},{"dropping-particle":"","family":"Young","given":"Sera L","non-dropping-particle":"","parse-names":false,"suffix":""}],"container-title":"Advances in Nutrition","id":"ITEM-1","issued":{"date-parts":[["2019","7","12"]]},"title":"Role of Women's Empowerment in Child Nutrition Outcomes: A Systematic Review","type":"article-journal"},"uris":["http://www.mendeley.com/documents/?uuid=e3c5e2ab-7925-4f24-afd7-ccfbc11a152c"]},{"id":"ITEM-2","itemData":{"DOI":"10.1016/j.socscimed.2016.08.001","ISSN":"18735347","abstract":"Research on the association between women's empowerment and maternal and child health has rapidly expanded. However, questions concerning the measurement and aggregation of quantitative indicators of women's empowerment and their associations with measures of maternal and child health status and healthcare utilization remain unanswered. Major challenges include complexity in measuring progress in several dimensions and the situational, context dependent nature of the empowerment process as it relates to improvements in maternal and child health status and maternal care seeking behaviors. This systematic literature review summarizes recent evidence from the developing world regarding the role women's empowerment plays as a social determinant of maternal and child health outcomes. A search of quantitative evidence previously reported in the economic, socio-demographic and public health literature finds 67 eligible studies that report on direct indicators of women's empowerment and their association with indicators capturing maternal and child health outcomes. Statistically significant associations were found between women's empowerment and maternal and child health outcomes such as antenatal care, skilled attendance at birth, contraceptive use, child mortality, full vaccination, nutritional status and exposure to violence. Although associations differ in magnitude and direction, the studies reviewed generally support the hypothesis that women's empowerment is significantly and positively associated with maternal and child health outcomes. While major challenges remain regarding comparability between studies and lack of direct indicators in key dimensions of empowerment, these results suggest that policy makers and practitioners must consider women's empowerment as a viable strategy to improve maternal and child health, but also as a merit in itself. Recommendations include collection of indicators on psychological, legal and political dimensions of women's empowerment and development of a comprehensive conceptual framework that can guide research and policy making.","author":[{"dropping-particle":"","family":"Pratley","given":"Pierre","non-dropping-particle":"","parse-names":false,"suffix":""}],"container-title":"Social Science and Medicine","id":"ITEM-2","issued":{"date-parts":[["2016"]]},"page":"119-131","publisher":"Elsevier Ltd","title":"Associations between quantitative measures of women's empowerment and access to care and health status for mothers and their children: A systematic review of evidence from the developing world","type":"article-journal","volume":"169"},"uris":["http://www.mendeley.com/documents/?uuid=10659d5a-3c81-4cf7-ac07-16209a0631d2"]},{"id":"ITEM-3","itemData":{"DOI":"10.1136/bmjgh-2019-001558","ISSN":"2059-7908","author":[{"dropping-particle":"","family":"Doku","given":"David T","non-dropping-particle":"","parse-names":false,"suffix":""},{"dropping-particle":"","family":"Bhutta","given":"Zulfiqar A","non-dropping-particle":"","parse-names":false,"suffix":""},{"dropping-particle":"","family":"Neupane","given":"Subas","non-dropping-particle":"","parse-names":false,"suffix":""}],"container-title":"BMJ Global Health","id":"ITEM-3","issue":"1","issued":{"date-parts":[["2020","1","9"]]},"page":"e001558","title":"Associations of women’s empowerment with neonatal, infant and under-5 mortality in low- and /middle-income countries: meta-analysis of individual participant data from 59 countries","type":"article-journal","volume":"5"},"uris":["http://www.mendeley.com/documents/?uuid=f73808a1-0c37-4442-ba3c-e804cf14fe99"]}],"mendeley":{"formattedCitation":"[1–3]","plainTextFormattedCitation":"[1–3]","previouslyFormattedCitation":"[1–3]"},"properties":{"noteIndex":0},"schema":"https://github.com/citation-style-language/schema/raw/master/csl-citation.json"}</w:instrText>
      </w:r>
      <w:r w:rsidRPr="00153CAF">
        <w:rPr>
          <w:lang w:val="en-GB"/>
        </w:rPr>
        <w:fldChar w:fldCharType="separate"/>
      </w:r>
      <w:r w:rsidR="00832880" w:rsidRPr="00832880">
        <w:rPr>
          <w:noProof/>
          <w:lang w:val="en-GB"/>
        </w:rPr>
        <w:t>[1–3]</w:t>
      </w:r>
      <w:r w:rsidRPr="00153CAF">
        <w:rPr>
          <w:lang w:val="en-GB"/>
        </w:rPr>
        <w:fldChar w:fldCharType="end"/>
      </w:r>
      <w:r w:rsidRPr="00153CAF">
        <w:rPr>
          <w:lang w:val="en-GB"/>
        </w:rPr>
        <w:t xml:space="preserve">. Typically, women’s empowerment is defined as the process of gaining more gender equity or changing from a state of gender inequity to a state of gender equity </w:t>
      </w:r>
      <w:r w:rsidRPr="00153CAF">
        <w:rPr>
          <w:lang w:val="en-GB"/>
        </w:rPr>
        <w:fldChar w:fldCharType="begin" w:fldLock="1"/>
      </w:r>
      <w:r w:rsidR="009F04F0">
        <w:rPr>
          <w:lang w:val="en-GB"/>
        </w:rPr>
        <w:instrText>ADDIN CSL_CITATION {"citationItems":[{"id":"ITEM-1","itemData":{"DOI":"10.1093/advances/nmz056","ISSN":"2161-8313","abstract":"Women's empowerment has gained attention as critical for child nutrition during the first 1000 days of life. However, the ways in which various women's empowerment measures are applied and the evidence for how they are differentially related to child nutrition is unclear. In this systematic review, therefore, we 1) systematically parse the many ways in which women's empowerment has been quantitatively measured in the context of child nutrition through the use of a theoretically driven application of dimensions and domains of empowerment; 2) summarize evidence for each of the various pathways between women's empowerment and child nutrition, based on dimensions and domains of empowerment; and 3) offer suggestions for future research to better articulate the relationship between women's empowerment and child nutrition. A search of evidence yielded 62 quantitative studies that used 200 unique indicators of women's empowerment, tested in 1316 associations with various child nutrition outcomes. Despite the large number of unique indicators, indicators for time resource allocation and reproductive decisions and indicators for men's engagement in child care and nutrition, all pertinent to child nutrition, were missing. Overall, the findings indicated an inconclusive relationship between women's empowerment and child nutrition: 379 out of 461 (82% weighted) and 217 out of 258 (84% weighted) associations found with stunting and wasting outcomes, respectively, were not significant. The current lack of evidence is likely not due to the absence of an underlying relationship between women's empowerment and child nutrition, but rather limitations in study design. Future research should carefully select women's empowerment indicators in context-specific ways, aggregate them meaningfully, and use a longitudinal study design to conduct pathway and lifecycle analysis in appropriate populations to clarify the relationship between women's empowerment and child nutrition.","author":[{"dropping-particle":"V","family":"Santoso","given":"Marianne","non-dropping-particle":"","parse-names":false,"suffix":""},{"dropping-particle":"","family":"Kerr","given":"Rachel Bezner","non-dropping-particle":"","parse-names":false,"suffix":""},{"dropping-particle":"","family":"Hoddinott","given":"John","non-dropping-particle":"","parse-names":false,"suffix":""},{"dropping-particle":"","family":"Garigipati","given":"Priya","non-dropping-particle":"","parse-names":false,"suffix":""},{"dropping-particle":"","family":"Olmos","given":"Sophia","non-dropping-particle":"","parse-names":false,"suffix":""},{"dropping-particle":"","family":"Young","given":"Sera L","non-dropping-particle":"","parse-names":false,"suffix":""}],"container-title":"Advances in Nutrition","id":"ITEM-1","issued":{"date-parts":[["2019","7","12"]]},"title":"Role of Women's Empowerment in Child Nutrition Outcomes: A Systematic Review","type":"article-journal"},"uris":["http://www.mendeley.com/documents/?uuid=e3c5e2ab-7925-4f24-afd7-ccfbc11a152c"]},{"id":"ITEM-2","itemData":{"DOI":"10.1016/j.socscimed.2016.08.001","ISSN":"18735347","abstract":"Research on the association between women's empowerment and maternal and child health has rapidly expanded. However, questions concerning the measurement and aggregation of quantitative indicators of women's empowerment and their associations with measures of maternal and child health status and healthcare utilization remain unanswered. Major challenges include complexity in measuring progress in several dimensions and the situational, context dependent nature of the empowerment process as it relates to improvements in maternal and child health status and maternal care seeking behaviors. This systematic literature review summarizes recent evidence from the developing world regarding the role women's empowerment plays as a social determinant of maternal and child health outcomes. A search of quantitative evidence previously reported in the economic, socio-demographic and public health literature finds 67 eligible studies that report on direct indicators of women's empowerment and their association with indicators capturing maternal and child health outcomes. Statistically significant associations were found between women's empowerment and maternal and child health outcomes such as antenatal care, skilled attendance at birth, contraceptive use, child mortality, full vaccination, nutritional status and exposure to violence. Although associations differ in magnitude and direction, the studies reviewed generally support the hypothesis that women's empowerment is significantly and positively associated with maternal and child health outcomes. While major challenges remain regarding comparability between studies and lack of direct indicators in key dimensions of empowerment, these results suggest that policy makers and practitioners must consider women's empowerment as a viable strategy to improve maternal and child health, but also as a merit in itself. Recommendations include collection of indicators on psychological, legal and political dimensions of women's empowerment and development of a comprehensive conceptual framework that can guide research and policy making.","author":[{"dropping-particle":"","family":"Pratley","given":"Pierre","non-dropping-particle":"","parse-names":false,"suffix":""}],"container-title":"Social Science and Medicine","id":"ITEM-2","issued":{"date-parts":[["2016"]]},"page":"119-131","publisher":"Elsevier Ltd","title":"Associations between quantitative measures of women's empowerment and access to care and health status for mothers and their children: A systematic review of evidence from the developing world","type":"article-journal","volume":"169"},"uris":["http://www.mendeley.com/documents/?uuid=10659d5a-3c81-4cf7-ac07-16209a0631d2"]}],"mendeley":{"formattedCitation":"[1,2]","plainTextFormattedCitation":"[1,2]","previouslyFormattedCitation":"[1,2]"},"properties":{"noteIndex":0},"schema":"https://github.com/citation-style-language/schema/raw/master/csl-citation.json"}</w:instrText>
      </w:r>
      <w:r w:rsidRPr="00153CAF">
        <w:rPr>
          <w:lang w:val="en-GB"/>
        </w:rPr>
        <w:fldChar w:fldCharType="separate"/>
      </w:r>
      <w:r w:rsidR="00832880" w:rsidRPr="00832880">
        <w:rPr>
          <w:noProof/>
          <w:lang w:val="en-GB"/>
        </w:rPr>
        <w:t>[1,2]</w:t>
      </w:r>
      <w:r w:rsidRPr="00153CAF">
        <w:rPr>
          <w:lang w:val="en-GB"/>
        </w:rPr>
        <w:fldChar w:fldCharType="end"/>
      </w:r>
      <w:r w:rsidRPr="00153CAF">
        <w:rPr>
          <w:lang w:val="en-GB"/>
        </w:rPr>
        <w:t xml:space="preserve">. Most often women’s empowerment is defined as “the processes by which those who have been denied the ability to make choices acquire such an ability” </w:t>
      </w:r>
      <w:r w:rsidRPr="00153CAF">
        <w:rPr>
          <w:lang w:val="en-GB"/>
        </w:rPr>
        <w:fldChar w:fldCharType="begin" w:fldLock="1"/>
      </w:r>
      <w:r w:rsidR="009F04F0">
        <w:rPr>
          <w:lang w:val="en-GB"/>
        </w:rPr>
        <w:instrText>ADDIN CSL_CITATION {"citationItems":[{"id":"ITEM-1","itemData":{"DOI":"10.1111/1467-7660.00125","ISSN":"0012-155X","author":[{"dropping-particle":"","family":"Kabeer","given":"Naila","non-dropping-particle":"","parse-names":false,"suffix":""}],"container-title":"Development and Change","id":"ITEM-1","issue":"3","issued":{"date-parts":[["1999","7"]]},"page":"435-464","title":"Resources, Agency, Achievements: Reflections on the Measurement of Women's Empowerment","type":"article-journal","volume":"30"},"uris":["http://www.mendeley.com/documents/?uuid=3e6da8de-fb9d-4695-ab03-ef314168c5d5"]}],"mendeley":{"formattedCitation":"[4]","plainTextFormattedCitation":"[4]","previouslyFormattedCitation":"[4]"},"properties":{"noteIndex":0},"schema":"https://github.com/citation-style-language/schema/raw/master/csl-citation.json"}</w:instrText>
      </w:r>
      <w:r w:rsidRPr="00153CAF">
        <w:rPr>
          <w:lang w:val="en-GB"/>
        </w:rPr>
        <w:fldChar w:fldCharType="separate"/>
      </w:r>
      <w:r w:rsidR="00832880" w:rsidRPr="00832880">
        <w:rPr>
          <w:noProof/>
          <w:lang w:val="en-GB"/>
        </w:rPr>
        <w:t>[4]</w:t>
      </w:r>
      <w:r w:rsidRPr="00153CAF">
        <w:rPr>
          <w:lang w:val="en-GB"/>
        </w:rPr>
        <w:fldChar w:fldCharType="end"/>
      </w:r>
      <w:r w:rsidRPr="00153CAF">
        <w:rPr>
          <w:lang w:val="en-GB"/>
        </w:rPr>
        <w:t xml:space="preserve">. </w:t>
      </w:r>
    </w:p>
    <w:p w14:paraId="33BC94A7" w14:textId="77777777" w:rsidR="00917027" w:rsidRPr="00153CAF" w:rsidRDefault="00917027" w:rsidP="00917027">
      <w:pPr>
        <w:rPr>
          <w:lang w:val="en-GB"/>
        </w:rPr>
      </w:pPr>
    </w:p>
    <w:p w14:paraId="649F8DBA" w14:textId="7E56CF16" w:rsidR="00917027" w:rsidRPr="00153CAF" w:rsidRDefault="00917027" w:rsidP="00917027">
      <w:pPr>
        <w:rPr>
          <w:lang w:val="en-GB"/>
        </w:rPr>
      </w:pPr>
      <w:r w:rsidRPr="00153CAF">
        <w:rPr>
          <w:lang w:val="en-GB"/>
        </w:rPr>
        <w:t xml:space="preserve">Women’s empowerment is multi-dimensional </w:t>
      </w:r>
      <w:r w:rsidRPr="00153CAF">
        <w:rPr>
          <w:lang w:val="en-GB"/>
        </w:rPr>
        <w:fldChar w:fldCharType="begin" w:fldLock="1"/>
      </w:r>
      <w:r w:rsidR="009F04F0">
        <w:rPr>
          <w:lang w:val="en-GB"/>
        </w:rPr>
        <w:instrText>ADDIN CSL_CITATION {"citationItems":[{"id":"ITEM-1","itemData":{"author":[{"dropping-particle":"","family":"Malhotra","given":"Anju","non-dropping-particle":"","parse-names":false,"suffix":""},{"dropping-particle":"","family":"Schuler","given":"Sidney Ruth","non-dropping-particle":"","parse-names":false,"suffix":""}],"container-title":"Measuring empowerment: Cross-disciplinary perspectives","editor":[{"dropping-particle":"","family":"Narayan","given":"Deepa","non-dropping-particle":"","parse-names":false,"suffix":""}],"id":"ITEM-1","issued":{"date-parts":[["2005"]]},"page":"71-88","publisher":"The World Bank","publisher-place":"Washington","title":"Women’s empowerment as a variable in international development","type":"chapter"},"uris":["http://www.mendeley.com/documents/?uuid=09c0d8e2-f5a6-4409-bbbf-7ef3882fe987"]},{"id":"ITEM-2","itemData":{"DOI":"10.1111/1467-7660.00125","ISSN":"0012-155X","author":[{"dropping-particle":"","family":"Kabeer","given":"Naila","non-dropping-particle":"","parse-names":false,"suffix":""}],"container-title":"Development and Change","id":"ITEM-2","issue":"3","issued":{"date-parts":[["1999","7"]]},"page":"435-464","title":"Resources, Agency, Achievements: Reflections on the Measurement of Women's Empowerment","type":"article-journal","volume":"30"},"uris":["http://www.mendeley.com/documents/?uuid=3e6da8de-fb9d-4695-ab03-ef314168c5d5"]},{"id":"ITEM-3","itemData":{"DOI":"10.1353/sof.2006.0079","ISSN":"0037-7732","author":[{"dropping-particle":"","family":"Agarwala","given":"R.","non-dropping-particle":"","parse-names":false,"suffix":""},{"dropping-particle":"","family":"Lynch","given":"S. M.","non-dropping-particle":"","parse-names":false,"suffix":""}],"container-title":"Social Forces","id":"ITEM-3","issue":"4","issued":{"date-parts":[["2006","6","1"]]},"page":"2077-2098","title":"Refining the Measurement of Women's Autonomy: An International Application of a Multi-dimensional Construct","type":"article-journal","volume":"84"},"uris":["http://www.mendeley.com/documents/?uuid=74d0c6d8-66af-4cbd-bc94-f5c01978cd3c"]}],"mendeley":{"formattedCitation":"[4–6]","plainTextFormattedCitation":"[4–6]","previouslyFormattedCitation":"[4–6]"},"properties":{"noteIndex":0},"schema":"https://github.com/citation-style-language/schema/raw/master/csl-citation.json"}</w:instrText>
      </w:r>
      <w:r w:rsidRPr="00153CAF">
        <w:rPr>
          <w:lang w:val="en-GB"/>
        </w:rPr>
        <w:fldChar w:fldCharType="separate"/>
      </w:r>
      <w:r w:rsidR="00832880" w:rsidRPr="00832880">
        <w:rPr>
          <w:noProof/>
          <w:lang w:val="en-GB"/>
        </w:rPr>
        <w:t>[4–6]</w:t>
      </w:r>
      <w:r w:rsidRPr="00153CAF">
        <w:rPr>
          <w:lang w:val="en-GB"/>
        </w:rPr>
        <w:fldChar w:fldCharType="end"/>
      </w:r>
      <w:r w:rsidRPr="00153CAF">
        <w:rPr>
          <w:lang w:val="en-GB"/>
        </w:rPr>
        <w:t xml:space="preserve">. Multiple and varying dimensions of women’s empowerment have been proposed in the literature primarily stemming from Kabeer’s model which distinguishes three inter-related dimensions of empowerment: resources (pre-conditions), agency (processes) and achievements (outcomes) </w:t>
      </w:r>
      <w:r w:rsidRPr="00153CAF">
        <w:rPr>
          <w:lang w:val="en-GB"/>
        </w:rPr>
        <w:fldChar w:fldCharType="begin" w:fldLock="1"/>
      </w:r>
      <w:r w:rsidR="009F04F0">
        <w:rPr>
          <w:lang w:val="en-GB"/>
        </w:rPr>
        <w:instrText>ADDIN CSL_CITATION {"citationItems":[{"id":"ITEM-1","itemData":{"DOI":"10.1111/1467-7660.00125","ISSN":"0012-155X","author":[{"dropping-particle":"","family":"Kabeer","given":"Naila","non-dropping-particle":"","parse-names":false,"suffix":""}],"container-title":"Development and Change","id":"ITEM-1","issue":"3","issued":{"date-parts":[["1999","7"]]},"page":"435-464","title":"Resources, Agency, Achievements: Reflections on the Measurement of Women's Empowerment","type":"article-journal","volume":"30"},"uris":["http://www.mendeley.com/documents/?uuid=3e6da8de-fb9d-4695-ab03-ef314168c5d5"]}],"mendeley":{"formattedCitation":"[4]","plainTextFormattedCitation":"[4]","previouslyFormattedCitation":"[4]"},"properties":{"noteIndex":0},"schema":"https://github.com/citation-style-language/schema/raw/master/csl-citation.json"}</w:instrText>
      </w:r>
      <w:r w:rsidRPr="00153CAF">
        <w:rPr>
          <w:lang w:val="en-GB"/>
        </w:rPr>
        <w:fldChar w:fldCharType="separate"/>
      </w:r>
      <w:r w:rsidR="00832880" w:rsidRPr="00832880">
        <w:rPr>
          <w:noProof/>
          <w:lang w:val="en-GB"/>
        </w:rPr>
        <w:t>[4]</w:t>
      </w:r>
      <w:r w:rsidRPr="00153CAF">
        <w:rPr>
          <w:lang w:val="en-GB"/>
        </w:rPr>
        <w:fldChar w:fldCharType="end"/>
      </w:r>
      <w:r w:rsidRPr="00153CAF">
        <w:rPr>
          <w:lang w:val="en-GB"/>
        </w:rPr>
        <w:t xml:space="preserve">. Resources represent the pre-conditions (i.e., material, human and social resources, and institutional environments) which “enhance the ability to exercise choice” </w:t>
      </w:r>
      <w:r w:rsidRPr="00153CAF">
        <w:rPr>
          <w:lang w:val="en-GB"/>
        </w:rPr>
        <w:fldChar w:fldCharType="begin" w:fldLock="1"/>
      </w:r>
      <w:r w:rsidR="009F04F0">
        <w:rPr>
          <w:lang w:val="en-GB"/>
        </w:rPr>
        <w:instrText>ADDIN CSL_CITATION {"citationItems":[{"id":"ITEM-1","itemData":{"DOI":"10.1111/1467-7660.00125","ISSN":"0012-155X","author":[{"dropping-particle":"","family":"Kabeer","given":"Naila","non-dropping-particle":"","parse-names":false,"suffix":""}],"container-title":"Development and Change","id":"ITEM-1","issue":"3","issued":{"date-parts":[["1999","7"]]},"page":"435-464","title":"Resources, Agency, Achievements: Reflections on the Measurement of Women's Empowerment","type":"article-journal","volume":"30"},"uris":["http://www.mendeley.com/documents/?uuid=3e6da8de-fb9d-4695-ab03-ef314168c5d5"]}],"mendeley":{"formattedCitation":"[4]","plainTextFormattedCitation":"[4]","previouslyFormattedCitation":"[4]"},"properties":{"noteIndex":0},"schema":"https://github.com/citation-style-language/schema/raw/master/csl-citation.json"}</w:instrText>
      </w:r>
      <w:r w:rsidRPr="00153CAF">
        <w:rPr>
          <w:lang w:val="en-GB"/>
        </w:rPr>
        <w:fldChar w:fldCharType="separate"/>
      </w:r>
      <w:r w:rsidR="00832880" w:rsidRPr="00832880">
        <w:rPr>
          <w:noProof/>
          <w:lang w:val="en-GB"/>
        </w:rPr>
        <w:t>[4]</w:t>
      </w:r>
      <w:r w:rsidRPr="00153CAF">
        <w:rPr>
          <w:lang w:val="en-GB"/>
        </w:rPr>
        <w:fldChar w:fldCharType="end"/>
      </w:r>
      <w:r w:rsidRPr="00153CAF">
        <w:rPr>
          <w:lang w:val="en-GB"/>
        </w:rPr>
        <w:t xml:space="preserve">, i.e., the pre-conditions through which agency can be achieved. As a measure of potential for agency, resources determine the conditions in which women make choices, not the choices themselves </w:t>
      </w:r>
      <w:r w:rsidRPr="00153CAF">
        <w:rPr>
          <w:lang w:val="en-GB"/>
        </w:rPr>
        <w:fldChar w:fldCharType="begin" w:fldLock="1"/>
      </w:r>
      <w:r w:rsidR="009F04F0">
        <w:rPr>
          <w:lang w:val="en-GB"/>
        </w:rPr>
        <w:instrText>ADDIN CSL_CITATION {"citationItems":[{"id":"ITEM-1","itemData":{"DOI":"10.1111/1467-7660.00125","ISSN":"0012-155X","author":[{"dropping-particle":"","family":"Kabeer","given":"Naila","non-dropping-particle":"","parse-names":false,"suffix":""}],"container-title":"Development and Change","id":"ITEM-1","issue":"3","issued":{"date-parts":[["1999","7"]]},"page":"435-464","title":"Resources, Agency, Achievements: Reflections on the Measurement of Women's Empowerment","type":"article-journal","volume":"30"},"uris":["http://www.mendeley.com/documents/?uuid=3e6da8de-fb9d-4695-ab03-ef314168c5d5"]}],"mendeley":{"formattedCitation":"[4]","plainTextFormattedCitation":"[4]","previouslyFormattedCitation":"[4]"},"properties":{"noteIndex":0},"schema":"https://github.com/citation-style-language/schema/raw/master/csl-citation.json"}</w:instrText>
      </w:r>
      <w:r w:rsidRPr="00153CAF">
        <w:rPr>
          <w:lang w:val="en-GB"/>
        </w:rPr>
        <w:fldChar w:fldCharType="separate"/>
      </w:r>
      <w:r w:rsidR="00832880" w:rsidRPr="00832880">
        <w:rPr>
          <w:noProof/>
          <w:lang w:val="en-GB"/>
        </w:rPr>
        <w:t>[4]</w:t>
      </w:r>
      <w:r w:rsidRPr="00153CAF">
        <w:rPr>
          <w:lang w:val="en-GB"/>
        </w:rPr>
        <w:fldChar w:fldCharType="end"/>
      </w:r>
      <w:r w:rsidRPr="00153CAF">
        <w:rPr>
          <w:lang w:val="en-GB"/>
        </w:rPr>
        <w:t xml:space="preserve">. Agency, or “the ability to define one’s goals and act upon them”, can take the form of decision-making, bargaining and negotiation, as well as other tangible and intangible processes </w:t>
      </w:r>
      <w:r w:rsidRPr="00153CAF">
        <w:rPr>
          <w:lang w:val="en-GB"/>
        </w:rPr>
        <w:fldChar w:fldCharType="begin" w:fldLock="1"/>
      </w:r>
      <w:r w:rsidR="009F04F0">
        <w:rPr>
          <w:lang w:val="en-GB"/>
        </w:rPr>
        <w:instrText>ADDIN CSL_CITATION {"citationItems":[{"id":"ITEM-1","itemData":{"DOI":"10.1111/1467-7660.00125","ISSN":"0012-155X","author":[{"dropping-particle":"","family":"Kabeer","given":"Naila","non-dropping-particle":"","parse-names":false,"suffix":""}],"container-title":"Development and Change","id":"ITEM-1","issue":"3","issued":{"date-parts":[["1999","7"]]},"page":"435-464","title":"Resources, Agency, Achievements: Reflections on the Measurement of Women's Empowerment","type":"article-journal","volume":"30"},"uris":["http://www.mendeley.com/documents/?uuid=3e6da8de-fb9d-4695-ab03-ef314168c5d5"]}],"mendeley":{"formattedCitation":"[4]","plainTextFormattedCitation":"[4]","previouslyFormattedCitation":"[4]"},"properties":{"noteIndex":0},"schema":"https://github.com/citation-style-language/schema/raw/master/csl-citation.json"}</w:instrText>
      </w:r>
      <w:r w:rsidRPr="00153CAF">
        <w:rPr>
          <w:lang w:val="en-GB"/>
        </w:rPr>
        <w:fldChar w:fldCharType="separate"/>
      </w:r>
      <w:r w:rsidR="00832880" w:rsidRPr="00832880">
        <w:rPr>
          <w:noProof/>
          <w:lang w:val="en-GB"/>
        </w:rPr>
        <w:t>[4]</w:t>
      </w:r>
      <w:r w:rsidRPr="00153CAF">
        <w:rPr>
          <w:lang w:val="en-GB"/>
        </w:rPr>
        <w:fldChar w:fldCharType="end"/>
      </w:r>
      <w:r w:rsidRPr="00153CAF">
        <w:rPr>
          <w:lang w:val="en-GB"/>
        </w:rPr>
        <w:t xml:space="preserve">. Agency is most often measured using indicators for mobility, community and political participation, male violence, decision-making </w:t>
      </w:r>
      <w:r w:rsidRPr="00153CAF">
        <w:rPr>
          <w:lang w:val="en-GB"/>
        </w:rPr>
        <w:fldChar w:fldCharType="begin" w:fldLock="1"/>
      </w:r>
      <w:r w:rsidR="009F04F0">
        <w:rPr>
          <w:lang w:val="en-GB"/>
        </w:rPr>
        <w:instrText>ADDIN CSL_CITATION {"citationItems":[{"id":"ITEM-1","itemData":{"DOI":"10.1111/1467-7660.00125","ISSN":"0012-155X","author":[{"dropping-particle":"","family":"Kabeer","given":"Naila","non-dropping-particle":"","parse-names":false,"suffix":""}],"container-title":"Development and Change","id":"ITEM-1","issue":"3","issued":{"date-parts":[["1999","7"]]},"page":"435-464","title":"Resources, Agency, Achievements: Reflections on the Measurement of Women's Empowerment","type":"article-journal","volume":"30"},"uris":["http://www.mendeley.com/documents/?uuid=3e6da8de-fb9d-4695-ab03-ef314168c5d5"]}],"mendeley":{"formattedCitation":"[4]","plainTextFormattedCitation":"[4]","previouslyFormattedCitation":"[4]"},"properties":{"noteIndex":0},"schema":"https://github.com/citation-style-language/schema/raw/master/csl-citation.json"}</w:instrText>
      </w:r>
      <w:r w:rsidRPr="00153CAF">
        <w:rPr>
          <w:lang w:val="en-GB"/>
        </w:rPr>
        <w:fldChar w:fldCharType="separate"/>
      </w:r>
      <w:r w:rsidR="00832880" w:rsidRPr="00832880">
        <w:rPr>
          <w:noProof/>
          <w:lang w:val="en-GB"/>
        </w:rPr>
        <w:t>[4]</w:t>
      </w:r>
      <w:r w:rsidRPr="00153CAF">
        <w:rPr>
          <w:lang w:val="en-GB"/>
        </w:rPr>
        <w:fldChar w:fldCharType="end"/>
      </w:r>
      <w:r w:rsidRPr="00153CAF">
        <w:rPr>
          <w:lang w:val="en-GB"/>
        </w:rPr>
        <w:t xml:space="preserve">, and control over reproductive and sexual decisions </w:t>
      </w:r>
      <w:r w:rsidRPr="00153CAF">
        <w:rPr>
          <w:lang w:val="en-GB"/>
        </w:rPr>
        <w:fldChar w:fldCharType="begin" w:fldLock="1"/>
      </w:r>
      <w:r w:rsidR="009F04F0">
        <w:rPr>
          <w:lang w:val="en-GB"/>
        </w:rPr>
        <w:instrText>ADDIN CSL_CITATION {"citationItems":[{"id":"ITEM-1","itemData":{"DOI":"10.1016/j.worlddev.2018.05.031","ISSN":"18735991","abstract":"Women's empowerment is an indicator of social change and a priority of the Sustainable Development Goals. Debate continues on what domains constitute women's empowerment and how to measure empowerment across countries. Demographic and Health Surveys (DHS) are the most widely available source of data on women's empowerment. However, measurement invariance often is assumed, but not tested. We used DHS data from Ethiopia, Kenya, Rwanda, Tanzania, and Uganda to test factor structure and measurement invariance of women's empowerment among married women ages 15–49. Factor analysis confirmed a three-latent-domain model of women's empowerment in each country capturing women's human/social assets, gender attitudes related to wife abuse, and women's participation in household decisions. Multi-country confirmatory factor analysis (CFA) identified an invariant three-factor model of women's empowerment and a subset of country-specific items. Our results offer a standardized, invariant measure of women's empowerment that can be applied to monitor women's empowerment cross-nationally in East Africa, and possibly beyond.","author":[{"dropping-particle":"","family":"Miedema","given":"Stephanie Spaid","non-dropping-particle":"","parse-names":false,"suffix":""},{"dropping-particle":"","family":"Haardörfer","given":"Regine","non-dropping-particle":"","parse-names":false,"suffix":""},{"dropping-particle":"","family":"Girard","given":"Amy Webb","non-dropping-particle":"","parse-names":false,"suffix":""},{"dropping-particle":"","family":"Yount","given":"Kathryn M.","non-dropping-particle":"","parse-names":false,"suffix":""}],"container-title":"World Development","id":"ITEM-1","issued":{"date-parts":[["2018"]]},"page":"453-464","title":"Women's empowerment in East Africa: Development of a cross-country comparable measure","type":"article-journal","volume":"110"},"uris":["http://www.mendeley.com/documents/?uuid=119d8c7a-0541-482f-af7e-a497618c6afa"]}],"mendeley":{"formattedCitation":"[7]","plainTextFormattedCitation":"[7]","previouslyFormattedCitation":"[7]"},"properties":{"noteIndex":0},"schema":"https://github.com/citation-style-language/schema/raw/master/csl-citation.json"}</w:instrText>
      </w:r>
      <w:r w:rsidRPr="00153CAF">
        <w:rPr>
          <w:lang w:val="en-GB"/>
        </w:rPr>
        <w:fldChar w:fldCharType="separate"/>
      </w:r>
      <w:r w:rsidR="00832880" w:rsidRPr="00832880">
        <w:rPr>
          <w:noProof/>
          <w:lang w:val="en-GB"/>
        </w:rPr>
        <w:t>[7]</w:t>
      </w:r>
      <w:r w:rsidRPr="00153CAF">
        <w:rPr>
          <w:lang w:val="en-GB"/>
        </w:rPr>
        <w:fldChar w:fldCharType="end"/>
      </w:r>
      <w:r w:rsidRPr="00153CAF">
        <w:rPr>
          <w:lang w:val="en-GB"/>
        </w:rPr>
        <w:t xml:space="preserve">. Thus, agency itself is a multi-dimensional construct </w:t>
      </w:r>
      <w:r w:rsidRPr="00153CAF">
        <w:rPr>
          <w:lang w:val="en-GB"/>
        </w:rPr>
        <w:fldChar w:fldCharType="begin" w:fldLock="1"/>
      </w:r>
      <w:r w:rsidR="009F04F0">
        <w:rPr>
          <w:lang w:val="en-GB"/>
        </w:rPr>
        <w:instrText>ADDIN CSL_CITATION {"citationItems":[{"id":"ITEM-1","itemData":{"DOI":"10.1016/j.worlddev.2018.05.031","ISSN":"18735991","abstract":"Women's empowerment is an indicator of social change and a priority of the Sustainable Development Goals. Debate continues on what domains constitute women's empowerment and how to measure empowerment across countries. Demographic and Health Surveys (DHS) are the most widely available source of data on women's empowerment. However, measurement invariance often is assumed, but not tested. We used DHS data from Ethiopia, Kenya, Rwanda, Tanzania, and Uganda to test factor structure and measurement invariance of women's empowerment among married women ages 15–49. Factor analysis confirmed a three-latent-domain model of women's empowerment in each country capturing women's human/social assets, gender attitudes related to wife abuse, and women's participation in household decisions. Multi-country confirmatory factor analysis (CFA) identified an invariant three-factor model of women's empowerment and a subset of country-specific items. Our results offer a standardized, invariant measure of women's empowerment that can be applied to monitor women's empowerment cross-nationally in East Africa, and possibly beyond.","author":[{"dropping-particle":"","family":"Miedema","given":"Stephanie Spaid","non-dropping-particle":"","parse-names":false,"suffix":""},{"dropping-particle":"","family":"Haardörfer","given":"Regine","non-dropping-particle":"","parse-names":false,"suffix":""},{"dropping-particle":"","family":"Girard","given":"Amy Webb","non-dropping-particle":"","parse-names":false,"suffix":""},{"dropping-particle":"","family":"Yount","given":"Kathryn M.","non-dropping-particle":"","parse-names":false,"suffix":""}],"container-title":"World Development","id":"ITEM-1","issued":{"date-parts":[["2018"]]},"page":"453-464","title":"Women's empowerment in East Africa: Development of a cross-country comparable measure","type":"article-journal","volume":"110"},"uris":["http://www.mendeley.com/documents/?uuid=119d8c7a-0541-482f-af7e-a497618c6afa"]}],"mendeley":{"formattedCitation":"[7]","plainTextFormattedCitation":"[7]","previouslyFormattedCitation":"[7]"},"properties":{"noteIndex":0},"schema":"https://github.com/citation-style-language/schema/raw/master/csl-citation.json"}</w:instrText>
      </w:r>
      <w:r w:rsidRPr="00153CAF">
        <w:rPr>
          <w:lang w:val="en-GB"/>
        </w:rPr>
        <w:fldChar w:fldCharType="separate"/>
      </w:r>
      <w:r w:rsidR="00832880" w:rsidRPr="00832880">
        <w:rPr>
          <w:noProof/>
          <w:lang w:val="en-GB"/>
        </w:rPr>
        <w:t>[7]</w:t>
      </w:r>
      <w:r w:rsidRPr="00153CAF">
        <w:rPr>
          <w:lang w:val="en-GB"/>
        </w:rPr>
        <w:fldChar w:fldCharType="end"/>
      </w:r>
      <w:r w:rsidRPr="00153CAF">
        <w:rPr>
          <w:lang w:val="en-GB"/>
        </w:rPr>
        <w:t xml:space="preserve">. Finally, achievements are defined as the realizations of one’s goals, and may include educational, labour, or health achievements </w:t>
      </w:r>
      <w:r w:rsidRPr="00153CAF">
        <w:rPr>
          <w:lang w:val="en-GB"/>
        </w:rPr>
        <w:fldChar w:fldCharType="begin" w:fldLock="1"/>
      </w:r>
      <w:r w:rsidR="009F04F0">
        <w:rPr>
          <w:lang w:val="en-GB"/>
        </w:rPr>
        <w:instrText>ADDIN CSL_CITATION {"citationItems":[{"id":"ITEM-1","itemData":{"DOI":"10.1111/1467-7660.00125","ISSN":"0012-155X","author":[{"dropping-particle":"","family":"Kabeer","given":"Naila","non-dropping-particle":"","parse-names":false,"suffix":""}],"container-title":"Development and Change","id":"ITEM-1","issue":"3","issued":{"date-parts":[["1999","7"]]},"page":"435-464","title":"Resources, Agency, Achievements: Reflections on the Measurement of Women's Empowerment","type":"article-journal","volume":"30"},"uris":["http://www.mendeley.com/documents/?uuid=3e6da8de-fb9d-4695-ab03-ef314168c5d5"]}],"mendeley":{"formattedCitation":"[4]","plainTextFormattedCitation":"[4]","previouslyFormattedCitation":"[4]"},"properties":{"noteIndex":0},"schema":"https://github.com/citation-style-language/schema/raw/master/csl-citation.json"}</w:instrText>
      </w:r>
      <w:r w:rsidRPr="00153CAF">
        <w:rPr>
          <w:lang w:val="en-GB"/>
        </w:rPr>
        <w:fldChar w:fldCharType="separate"/>
      </w:r>
      <w:r w:rsidR="00832880" w:rsidRPr="00832880">
        <w:rPr>
          <w:noProof/>
          <w:lang w:val="en-GB"/>
        </w:rPr>
        <w:t>[4]</w:t>
      </w:r>
      <w:r w:rsidRPr="00153CAF">
        <w:rPr>
          <w:lang w:val="en-GB"/>
        </w:rPr>
        <w:fldChar w:fldCharType="end"/>
      </w:r>
      <w:r w:rsidRPr="00153CAF">
        <w:rPr>
          <w:lang w:val="en-GB"/>
        </w:rPr>
        <w:t xml:space="preserve">. Although </w:t>
      </w:r>
      <w:bookmarkStart w:id="0" w:name="_Hlk32825725"/>
      <w:bookmarkStart w:id="1" w:name="_Hlk32739450"/>
      <w:r w:rsidRPr="00153CAF">
        <w:rPr>
          <w:lang w:val="en-GB"/>
        </w:rPr>
        <w:t xml:space="preserve">empowerment dimensions are often described and labelled differently in the literature (e.g., psychological, social, economic, legal, political </w:t>
      </w:r>
      <w:r w:rsidRPr="00153CAF">
        <w:rPr>
          <w:lang w:val="en-GB"/>
        </w:rPr>
        <w:fldChar w:fldCharType="begin" w:fldLock="1"/>
      </w:r>
      <w:r w:rsidR="009F04F0">
        <w:rPr>
          <w:lang w:val="en-GB"/>
        </w:rPr>
        <w:instrText>ADDIN CSL_CITATION {"citationItems":[{"id":"ITEM-1","itemData":{"DOI":"10.1016/j.socscimed.2016.08.001","ISSN":"18735347","abstract":"Research on the association between women's empowerment and maternal and child health has rapidly expanded. However, questions concerning the measurement and aggregation of quantitative indicators of women's empowerment and their associations with measures of maternal and child health status and healthcare utilization remain unanswered. Major challenges include complexity in measuring progress in several dimensions and the situational, context dependent nature of the empowerment process as it relates to improvements in maternal and child health status and maternal care seeking behaviors. This systematic literature review summarizes recent evidence from the developing world regarding the role women's empowerment plays as a social determinant of maternal and child health outcomes. A search of quantitative evidence previously reported in the economic, socio-demographic and public health literature finds 67 eligible studies that report on direct indicators of women's empowerment and their association with indicators capturing maternal and child health outcomes. Statistically significant associations were found between women's empowerment and maternal and child health outcomes such as antenatal care, skilled attendance at birth, contraceptive use, child mortality, full vaccination, nutritional status and exposure to violence. Although associations differ in magnitude and direction, the studies reviewed generally support the hypothesis that women's empowerment is significantly and positively associated with maternal and child health outcomes. While major challenges remain regarding comparability between studies and lack of direct indicators in key dimensions of empowerment, these results suggest that policy makers and practitioners must consider women's empowerment as a viable strategy to improve maternal and child health, but also as a merit in itself. Recommendations include collection of indicators on psychological, legal and political dimensions of women's empowerment and development of a comprehensive conceptual framework that can guide research and policy making.","author":[{"dropping-particle":"","family":"Pratley","given":"Pierre","non-dropping-particle":"","parse-names":false,"suffix":""}],"container-title":"Social Science and Medicine","id":"ITEM-1","issued":{"date-parts":[["2016"]]},"page":"119-131","publisher":"Elsevier Ltd","title":"Associations between quantitative measures of women's empowerment and access to care and health status for mothers and their children: A systematic review of evidence from the developing world","type":"article-journal","volume":"169"},"uris":["http://www.mendeley.com/documents/?uuid=10659d5a-3c81-4cf7-ac07-16209a0631d2"]},{"id":"ITEM-2","itemData":{"DOI":"10.1007/s11205-017-1622-4","ISSN":"0303-8300","author":[{"dropping-particle":"","family":"Richardson","given":"Robin A.","non-dropping-particle":"","parse-names":false,"suffix":""}],"container-title":"Social Indicators Research","id":"ITEM-2","issue":"2","issued":{"date-parts":[["2018","6","7"]]},"page":"539-557","title":"Measuring Women’s Empowerment: A Critical Review of Current Practices and Recommendations for Researchers","type":"article-journal","volume":"137"},"uris":["http://www.mendeley.com/documents/?uuid=b2b608d7-bbec-42f5-8ba2-07540363ff8c"]}],"mendeley":{"formattedCitation":"[2,8]","plainTextFormattedCitation":"[2,8]","previouslyFormattedCitation":"[2,8]"},"properties":{"noteIndex":0},"schema":"https://github.com/citation-style-language/schema/raw/master/csl-citation.json"}</w:instrText>
      </w:r>
      <w:r w:rsidRPr="00153CAF">
        <w:rPr>
          <w:lang w:val="en-GB"/>
        </w:rPr>
        <w:fldChar w:fldCharType="separate"/>
      </w:r>
      <w:r w:rsidR="00832880" w:rsidRPr="00832880">
        <w:rPr>
          <w:noProof/>
          <w:lang w:val="en-GB"/>
        </w:rPr>
        <w:t>[2,8]</w:t>
      </w:r>
      <w:r w:rsidRPr="00153CAF">
        <w:rPr>
          <w:lang w:val="en-GB"/>
        </w:rPr>
        <w:fldChar w:fldCharType="end"/>
      </w:r>
      <w:r w:rsidRPr="00153CAF">
        <w:rPr>
          <w:lang w:val="en-GB"/>
        </w:rPr>
        <w:t xml:space="preserve">), most represent resources and agency as defined by Kabeer.  </w:t>
      </w:r>
      <w:bookmarkEnd w:id="0"/>
    </w:p>
    <w:bookmarkEnd w:id="1"/>
    <w:p w14:paraId="580D0836" w14:textId="77777777" w:rsidR="00917027" w:rsidRPr="00153CAF" w:rsidRDefault="00917027" w:rsidP="00917027">
      <w:pPr>
        <w:rPr>
          <w:lang w:val="en-GB"/>
        </w:rPr>
      </w:pPr>
    </w:p>
    <w:p w14:paraId="0700F230" w14:textId="77EE0C9F" w:rsidR="00917027" w:rsidRPr="00153CAF" w:rsidRDefault="00917027" w:rsidP="00917027">
      <w:pPr>
        <w:rPr>
          <w:lang w:val="en-GB"/>
        </w:rPr>
      </w:pPr>
      <w:r w:rsidRPr="00153CAF">
        <w:rPr>
          <w:lang w:val="en-GB"/>
        </w:rPr>
        <w:t xml:space="preserve">This multidimensionality of women’s empowerment presents a particular measurement challenge </w:t>
      </w:r>
      <w:r w:rsidRPr="00153CAF">
        <w:rPr>
          <w:lang w:val="en-GB"/>
        </w:rPr>
        <w:fldChar w:fldCharType="begin" w:fldLock="1"/>
      </w:r>
      <w:r w:rsidR="009F04F0">
        <w:rPr>
          <w:lang w:val="en-GB"/>
        </w:rPr>
        <w:instrText>ADDIN CSL_CITATION {"citationItems":[{"id":"ITEM-1","itemData":{"DOI":"10.1016/j.socscimed.2016.08.001","ISSN":"18735347","abstract":"Research on the association between women's empowerment and maternal and child health has rapidly expanded. However, questions concerning the measurement and aggregation of quantitative indicators of women's empowerment and their associations with measures of maternal and child health status and healthcare utilization remain unanswered. Major challenges include complexity in measuring progress in several dimensions and the situational, context dependent nature of the empowerment process as it relates to improvements in maternal and child health status and maternal care seeking behaviors. This systematic literature review summarizes recent evidence from the developing world regarding the role women's empowerment plays as a social determinant of maternal and child health outcomes. A search of quantitative evidence previously reported in the economic, socio-demographic and public health literature finds 67 eligible studies that report on direct indicators of women's empowerment and their association with indicators capturing maternal and child health outcomes. Statistically significant associations were found between women's empowerment and maternal and child health outcomes such as antenatal care, skilled attendance at birth, contraceptive use, child mortality, full vaccination, nutritional status and exposure to violence. Although associations differ in magnitude and direction, the studies reviewed generally support the hypothesis that women's empowerment is significantly and positively associated with maternal and child health outcomes. While major challenges remain regarding comparability between studies and lack of direct indicators in key dimensions of empowerment, these results suggest that policy makers and practitioners must consider women's empowerment as a viable strategy to improve maternal and child health, but also as a merit in itself. Recommendations include collection of indicators on psychological, legal and political dimensions of women's empowerment and development of a comprehensive conceptual framework that can guide research and policy making.","author":[{"dropping-particle":"","family":"Pratley","given":"Pierre","non-dropping-particle":"","parse-names":false,"suffix":""}],"container-title":"Social Science and Medicine","id":"ITEM-1","issued":{"date-parts":[["2016"]]},"page":"119-131","publisher":"Elsevier Ltd","title":"Associations between quantitative measures of women's empowerment and access to care and health status for mothers and their children: A systematic review of evidence from the developing world","type":"article-journal","volume":"169"},"uris":["http://www.mendeley.com/documents/?uuid=10659d5a-3c81-4cf7-ac07-16209a0631d2"]}],"mendeley":{"formattedCitation":"[2]","plainTextFormattedCitation":"[2]","previouslyFormattedCitation":"[2]"},"properties":{"noteIndex":0},"schema":"https://github.com/citation-style-language/schema/raw/master/csl-citation.json"}</w:instrText>
      </w:r>
      <w:r w:rsidRPr="00153CAF">
        <w:rPr>
          <w:lang w:val="en-GB"/>
        </w:rPr>
        <w:fldChar w:fldCharType="separate"/>
      </w:r>
      <w:r w:rsidR="00832880" w:rsidRPr="00832880">
        <w:rPr>
          <w:noProof/>
          <w:lang w:val="en-GB"/>
        </w:rPr>
        <w:t>[2]</w:t>
      </w:r>
      <w:r w:rsidRPr="00153CAF">
        <w:rPr>
          <w:lang w:val="en-GB"/>
        </w:rPr>
        <w:fldChar w:fldCharType="end"/>
      </w:r>
      <w:r w:rsidRPr="00153CAF">
        <w:rPr>
          <w:lang w:val="en-GB"/>
        </w:rPr>
        <w:t xml:space="preserve">. Women’s empowerment indicators are aggregated and disaggregated in different ways making comparability across studies and findings problematic </w:t>
      </w:r>
      <w:r w:rsidRPr="00153CAF">
        <w:rPr>
          <w:lang w:val="en-GB"/>
        </w:rPr>
        <w:fldChar w:fldCharType="begin" w:fldLock="1"/>
      </w:r>
      <w:r w:rsidR="009F04F0">
        <w:rPr>
          <w:lang w:val="en-GB"/>
        </w:rPr>
        <w:instrText>ADDIN CSL_CITATION {"citationItems":[{"id":"ITEM-1","itemData":{"DOI":"10.1016/j.socscimed.2016.08.001","ISSN":"18735347","abstract":"Research on the association between women's empowerment and maternal and child health has rapidly expanded. However, questions concerning the measurement and aggregation of quantitative indicators of women's empowerment and their associations with measures of maternal and child health status and healthcare utilization remain unanswered. Major challenges include complexity in measuring progress in several dimensions and the situational, context dependent nature of the empowerment process as it relates to improvements in maternal and child health status and maternal care seeking behaviors. This systematic literature review summarizes recent evidence from the developing world regarding the role women's empowerment plays as a social determinant of maternal and child health outcomes. A search of quantitative evidence previously reported in the economic, socio-demographic and public health literature finds 67 eligible studies that report on direct indicators of women's empowerment and their association with indicators capturing maternal and child health outcomes. Statistically significant associations were found between women's empowerment and maternal and child health outcomes such as antenatal care, skilled attendance at birth, contraceptive use, child mortality, full vaccination, nutritional status and exposure to violence. Although associations differ in magnitude and direction, the studies reviewed generally support the hypothesis that women's empowerment is significantly and positively associated with maternal and child health outcomes. While major challenges remain regarding comparability between studies and lack of direct indicators in key dimensions of empowerment, these results suggest that policy makers and practitioners must consider women's empowerment as a viable strategy to improve maternal and child health, but also as a merit in itself. Recommendations include collection of indicators on psychological, legal and political dimensions of women's empowerment and development of a comprehensive conceptual framework that can guide research and policy making.","author":[{"dropping-particle":"","family":"Pratley","given":"Pierre","non-dropping-particle":"","parse-names":false,"suffix":""}],"container-title":"Social Science and Medicine","id":"ITEM-1","issued":{"date-parts":[["2016"]]},"page":"119-131","publisher":"Elsevier Ltd","title":"Associations between quantitative measures of women's empowerment and access to care and health status for mothers and their children: A systematic review of evidence from the developing world","type":"article-journal","volume":"169"},"uris":["http://www.mendeley.com/documents/?uuid=10659d5a-3c81-4cf7-ac07-16209a0631d2"]},{"id":"ITEM-2","itemData":{"DOI":"10.1016/j.worlddev.2018.05.031","ISSN":"18735991","abstract":"Women's empowerment is an indicator of social change and a priority of the Sustainable Development Goals. Debate continues on what domains constitute women's empowerment and how to measure empowerment across countries. Demographic and Health Surveys (DHS) are the most widely available source of data on women's empowerment. However, measurement invariance often is assumed, but not tested. We used DHS data from Ethiopia, Kenya, Rwanda, Tanzania, and Uganda to test factor structure and measurement invariance of women's empowerment among married women ages 15–49. Factor analysis confirmed a three-latent-domain model of women's empowerment in each country capturing women's human/social assets, gender attitudes related to wife abuse, and women's participation in household decisions. Multi-country confirmatory factor analysis (CFA) identified an invariant three-factor model of women's empowerment and a subset of country-specific items. Our results offer a standardized, invariant measure of women's empowerment that can be applied to monitor women's empowerment cross-nationally in East Africa, and possibly beyond.","author":[{"dropping-particle":"","family":"Miedema","given":"Stephanie Spaid","non-dropping-particle":"","parse-names":false,"suffix":""},{"dropping-particle":"","family":"Haardörfer","given":"Regine","non-dropping-particle":"","parse-names":false,"suffix":""},{"dropping-particle":"","family":"Girard","given":"Amy Webb","non-dropping-particle":"","parse-names":false,"suffix":""},{"dropping-particle":"","family":"Yount","given":"Kathryn M.","non-dropping-particle":"","parse-names":false,"suffix":""}],"container-title":"World Development","id":"ITEM-2","issued":{"date-parts":[["2018"]]},"page":"453-464","title":"Women's empowerment in East Africa: Development of a cross-country comparable measure","type":"article-journal","volume":"110"},"uris":["http://www.mendeley.com/documents/?uuid=119d8c7a-0541-482f-af7e-a497618c6afa"]}],"mendeley":{"formattedCitation":"[2,7]","plainTextFormattedCitation":"[2,7]","previouslyFormattedCitation":"[2,7]"},"properties":{"noteIndex":0},"schema":"https://github.com/citation-style-language/schema/raw/master/csl-citation.json"}</w:instrText>
      </w:r>
      <w:r w:rsidRPr="00153CAF">
        <w:rPr>
          <w:lang w:val="en-GB"/>
        </w:rPr>
        <w:fldChar w:fldCharType="separate"/>
      </w:r>
      <w:r w:rsidR="00832880" w:rsidRPr="00832880">
        <w:rPr>
          <w:noProof/>
          <w:lang w:val="en-GB"/>
        </w:rPr>
        <w:t>[2,7]</w:t>
      </w:r>
      <w:r w:rsidRPr="00153CAF">
        <w:rPr>
          <w:lang w:val="en-GB"/>
        </w:rPr>
        <w:fldChar w:fldCharType="end"/>
      </w:r>
      <w:r w:rsidRPr="00153CAF">
        <w:rPr>
          <w:lang w:val="en-GB"/>
        </w:rPr>
        <w:t xml:space="preserve">. Although women may have high empowerment in some dimensions, but not others, the use of dichotomized indicators for women’s empowerment is particularly problematic </w:t>
      </w:r>
      <w:r w:rsidRPr="00153CAF">
        <w:rPr>
          <w:lang w:val="en-GB"/>
        </w:rPr>
        <w:fldChar w:fldCharType="begin" w:fldLock="1"/>
      </w:r>
      <w:r w:rsidR="009F04F0">
        <w:rPr>
          <w:lang w:val="en-GB"/>
        </w:rPr>
        <w:instrText>ADDIN CSL_CITATION {"citationItems":[{"id":"ITEM-1","itemData":{"DOI":"10.1007/s11205-017-1622-4","ISSN":"0303-8300","author":[{"dropping-particle":"","family":"Richardson","given":"Robin A.","non-dropping-particle":"","parse-names":false,"suffix":""}],"container-title":"Social Indicators Research","id":"ITEM-1","issue":"2","issued":{"date-parts":[["2018","6","7"]]},"page":"539-557","title":"Measuring Women’s Empowerment: A Critical Review of Current Practices and Recommendations for Researchers","type":"article-journal","volume":"137"},"uris":["http://www.mendeley.com/documents/?uuid=b2b608d7-bbec-42f5-8ba2-07540363ff8c"]}],"mendeley":{"formattedCitation":"[8]","plainTextFormattedCitation":"[8]","previouslyFormattedCitation":"[8]"},"properties":{"noteIndex":0},"schema":"https://github.com/citation-style-language/schema/raw/master/csl-citation.json"}</w:instrText>
      </w:r>
      <w:r w:rsidRPr="00153CAF">
        <w:rPr>
          <w:lang w:val="en-GB"/>
        </w:rPr>
        <w:fldChar w:fldCharType="separate"/>
      </w:r>
      <w:r w:rsidR="00832880" w:rsidRPr="00832880">
        <w:rPr>
          <w:noProof/>
          <w:lang w:val="en-GB"/>
        </w:rPr>
        <w:t>[8]</w:t>
      </w:r>
      <w:r w:rsidRPr="00153CAF">
        <w:rPr>
          <w:lang w:val="en-GB"/>
        </w:rPr>
        <w:fldChar w:fldCharType="end"/>
      </w:r>
      <w:r w:rsidRPr="00153CAF">
        <w:rPr>
          <w:lang w:val="en-GB"/>
        </w:rPr>
        <w:t xml:space="preserve">. Dichotomized indicators cannot be directly compared </w:t>
      </w:r>
      <w:r w:rsidRPr="00153CAF">
        <w:rPr>
          <w:lang w:val="en-GB"/>
        </w:rPr>
        <w:fldChar w:fldCharType="begin" w:fldLock="1"/>
      </w:r>
      <w:r w:rsidR="009F04F0">
        <w:rPr>
          <w:lang w:val="en-GB"/>
        </w:rPr>
        <w:instrText>ADDIN CSL_CITATION {"citationItems":[{"id":"ITEM-1","itemData":{"DOI":"10.1007/s11205-017-1622-4","ISSN":"0303-8300","author":[{"dropping-particle":"","family":"Richardson","given":"Robin A.","non-dropping-particle":"","parse-names":false,"suffix":""}],"container-title":"Social Indicators Research","id":"ITEM-1","issue":"2","issued":{"date-parts":[["2018","6","7"]]},"page":"539-557","title":"Measuring Women’s Empowerment: A Critical Review of Current Practices and Recommendations for Researchers","type":"article-journal","volume":"137"},"uris":["http://www.mendeley.com/documents/?uuid=b2b608d7-bbec-42f5-8ba2-07540363ff8c"]}],"mendeley":{"formattedCitation":"[8]","plainTextFormattedCitation":"[8]","previouslyFormattedCitation":"[8]"},"properties":{"noteIndex":0},"schema":"https://github.com/citation-style-language/schema/raw/master/csl-citation.json"}</w:instrText>
      </w:r>
      <w:r w:rsidRPr="00153CAF">
        <w:rPr>
          <w:lang w:val="en-GB"/>
        </w:rPr>
        <w:fldChar w:fldCharType="separate"/>
      </w:r>
      <w:r w:rsidR="00832880" w:rsidRPr="00832880">
        <w:rPr>
          <w:noProof/>
          <w:lang w:val="en-GB"/>
        </w:rPr>
        <w:t>[8]</w:t>
      </w:r>
      <w:r w:rsidRPr="00153CAF">
        <w:rPr>
          <w:lang w:val="en-GB"/>
        </w:rPr>
        <w:fldChar w:fldCharType="end"/>
      </w:r>
      <w:r w:rsidRPr="00153CAF">
        <w:rPr>
          <w:lang w:val="en-GB"/>
        </w:rPr>
        <w:t xml:space="preserve"> and can lead to conflicting associations with women’s and children’s outcomes </w:t>
      </w:r>
      <w:r w:rsidRPr="00153CAF">
        <w:rPr>
          <w:lang w:val="en-GB"/>
        </w:rPr>
        <w:fldChar w:fldCharType="begin" w:fldLock="1"/>
      </w:r>
      <w:r w:rsidR="009F04F0">
        <w:rPr>
          <w:lang w:val="en-GB"/>
        </w:rPr>
        <w:instrText>ADDIN CSL_CITATION {"citationItems":[{"id":"ITEM-1","itemData":{"DOI":"10.1111/mcn.12113","ISSN":"17408709","abstract":"Around the world, many women continue to experience low levels of autonomy. Recent literature has reported that the health consequences of low maternal autonomy extend beyond mothers and translate into health consequences for their children, and may be an important causal factor in child malnutrition. This review summarises the current knowledge of the relationship between maternal autonomy and children's nutritional status (defined as any measure that reflects the nutritional state of the body, such as birthweight or anthropometric scores) and child-feeding practices. The review also includes both discussion of the limitations found in the literature and directions for future research. A systematic review of the literature was conducted. Results of the studies included in the review strongly suggest that raising maternal autonomy is an important goal for improving children's nutritional status, yet gaps in the current knowledge exist, further confounded by issues with how autonomy is measured and limitations of cross-cultural comparability. A thorough understanding of the consequences of restricting women's autonomy will inform programmes and policy worldwide, and speed progress towards both empowering women and alleviating the global burden of child malnutrition.","author":[{"dropping-particle":"","family":"Carlson","given":"Gwen J.","non-dropping-particle":"","parse-names":false,"suffix":""},{"dropping-particle":"","family":"Kordas","given":"Katarzyna","non-dropping-particle":"","parse-names":false,"suffix":""},{"dropping-particle":"","family":"Murray-Kolb","given":"Laura E.","non-dropping-particle":"","parse-names":false,"suffix":""}],"container-title":"Maternal and Child Nutrition","id":"ITEM-1","issue":"4","issued":{"date-parts":[["2015"]]},"page":"452-482","title":"Associations between women's autonomy and child nutritional status: A review of the literature","type":"article-journal","volume":"11"},"uris":["http://www.mendeley.com/documents/?uuid=ff4e7e96-47ff-4f6f-b1f7-22fd92630b6e"]},{"id":"ITEM-2","itemData":{"DOI":"10.1016/j.socscimed.2016.08.001","ISSN":"18735347","abstract":"Research on the association between women's empowerment and maternal and child health has rapidly expanded. However, questions concerning the measurement and aggregation of quantitative indicators of women's empowerment and their associations with measures of maternal and child health status and healthcare utilization remain unanswered. Major challenges include complexity in measuring progress in several dimensions and the situational, context dependent nature of the empowerment process as it relates to improvements in maternal and child health status and maternal care seeking behaviors. This systematic literature review summarizes recent evidence from the developing world regarding the role women's empowerment plays as a social determinant of maternal and child health outcomes. A search of quantitative evidence previously reported in the economic, socio-demographic and public health literature finds 67 eligible studies that report on direct indicators of women's empowerment and their association with indicators capturing maternal and child health outcomes. Statistically significant associations were found between women's empowerment and maternal and child health outcomes such as antenatal care, skilled attendance at birth, contraceptive use, child mortality, full vaccination, nutritional status and exposure to violence. Although associations differ in magnitude and direction, the studies reviewed generally support the hypothesis that women's empowerment is significantly and positively associated with maternal and child health outcomes. While major challenges remain regarding comparability between studies and lack of direct indicators in key dimensions of empowerment, these results suggest that policy makers and practitioners must consider women's empowerment as a viable strategy to improve maternal and child health, but also as a merit in itself. Recommendations include collection of indicators on psychological, legal and political dimensions of women's empowerment and development of a comprehensive conceptual framework that can guide research and policy making.","author":[{"dropping-particle":"","family":"Pratley","given":"Pierre","non-dropping-particle":"","parse-names":false,"suffix":""}],"container-title":"Social Science and Medicine","id":"ITEM-2","issued":{"date-parts":[["2016"]]},"page":"119-131","publisher":"Elsevier Ltd","title":"Associations between quantitative measures of women's empowerment and access to care and health status for mothers and their children: A systematic review of evidence from the developing world","type":"article-journal","volume":"169"},"uris":["http://www.mendeley.com/documents/?uuid=10659d5a-3c81-4cf7-ac07-16209a0631d2"]}],"mendeley":{"formattedCitation":"[2,9]","plainTextFormattedCitation":"[2,9]","previouslyFormattedCitation":"[2,9]"},"properties":{"noteIndex":0},"schema":"https://github.com/citation-style-language/schema/raw/master/csl-citation.json"}</w:instrText>
      </w:r>
      <w:r w:rsidRPr="00153CAF">
        <w:rPr>
          <w:lang w:val="en-GB"/>
        </w:rPr>
        <w:fldChar w:fldCharType="separate"/>
      </w:r>
      <w:r w:rsidR="00832880" w:rsidRPr="00832880">
        <w:rPr>
          <w:noProof/>
          <w:lang w:val="en-GB"/>
        </w:rPr>
        <w:t>[2,9]</w:t>
      </w:r>
      <w:r w:rsidRPr="00153CAF">
        <w:rPr>
          <w:lang w:val="en-GB"/>
        </w:rPr>
        <w:fldChar w:fldCharType="end"/>
      </w:r>
      <w:r w:rsidRPr="00153CAF">
        <w:rPr>
          <w:lang w:val="en-GB"/>
        </w:rPr>
        <w:t xml:space="preserve">. With few exceptions, most studies construct and compare measures of women’s empowerment across countries without conducting cross-country measurement validation. Thus, in most cases it remains unclear whether women’s empowerment operates in the same way in different countries and whether cross-country comparisons of the association between women’s empowerment and women’s and children’s outcomes is appropriate </w:t>
      </w:r>
      <w:r w:rsidRPr="00153CAF">
        <w:rPr>
          <w:lang w:val="en-GB"/>
        </w:rPr>
        <w:fldChar w:fldCharType="begin" w:fldLock="1"/>
      </w:r>
      <w:r w:rsidR="009F04F0">
        <w:rPr>
          <w:lang w:val="en-GB"/>
        </w:rPr>
        <w:instrText>ADDIN CSL_CITATION {"citationItems":[{"id":"ITEM-1","itemData":{"DOI":"10.1016/j.worlddev.2018.05.031","ISSN":"18735991","abstract":"Women's empowerment is an indicator of social change and a priority of the Sustainable Development Goals. Debate continues on what domains constitute women's empowerment and how to measure empowerment across countries. Demographic and Health Surveys (DHS) are the most widely available source of data on women's empowerment. However, measurement invariance often is assumed, but not tested. We used DHS data from Ethiopia, Kenya, Rwanda, Tanzania, and Uganda to test factor structure and measurement invariance of women's empowerment among married women ages 15–49. Factor analysis confirmed a three-latent-domain model of women's empowerment in each country capturing women's human/social assets, gender attitudes related to wife abuse, and women's participation in household decisions. Multi-country confirmatory factor analysis (CFA) identified an invariant three-factor model of women's empowerment and a subset of country-specific items. Our results offer a standardized, invariant measure of women's empowerment that can be applied to monitor women's empowerment cross-nationally in East Africa, and possibly beyond.","author":[{"dropping-particle":"","family":"Miedema","given":"Stephanie Spaid","non-dropping-particle":"","parse-names":false,"suffix":""},{"dropping-particle":"","family":"Haardörfer","given":"Regine","non-dropping-particle":"","parse-names":false,"suffix":""},{"dropping-particle":"","family":"Girard","given":"Amy Webb","non-dropping-particle":"","parse-names":false,"suffix":""},{"dropping-particle":"","family":"Yount","given":"Kathryn M.","non-dropping-particle":"","parse-names":false,"suffix":""}],"container-title":"World Development","id":"ITEM-1","issued":{"date-parts":[["2018"]]},"page":"453-464","title":"Women's empowerment in East Africa: Development of a cross-country comparable measure","type":"article-journal","volume":"110"},"uris":["http://www.mendeley.com/documents/?uuid=119d8c7a-0541-482f-af7e-a497618c6afa"]}],"mendeley":{"formattedCitation":"[7]","plainTextFormattedCitation":"[7]","previouslyFormattedCitation":"[7]"},"properties":{"noteIndex":0},"schema":"https://github.com/citation-style-language/schema/raw/master/csl-citation.json"}</w:instrText>
      </w:r>
      <w:r w:rsidRPr="00153CAF">
        <w:rPr>
          <w:lang w:val="en-GB"/>
        </w:rPr>
        <w:fldChar w:fldCharType="separate"/>
      </w:r>
      <w:r w:rsidR="00832880" w:rsidRPr="00832880">
        <w:rPr>
          <w:noProof/>
          <w:lang w:val="en-GB"/>
        </w:rPr>
        <w:t>[7]</w:t>
      </w:r>
      <w:r w:rsidRPr="00153CAF">
        <w:rPr>
          <w:lang w:val="en-GB"/>
        </w:rPr>
        <w:fldChar w:fldCharType="end"/>
      </w:r>
      <w:r w:rsidRPr="00153CAF">
        <w:rPr>
          <w:lang w:val="en-GB"/>
        </w:rPr>
        <w:t xml:space="preserve">. Finally, some studies provide no or limited conceptual and theoretical grounding in the women’s empowerment literature, make ad hoc use of available data, and do not test the psychometric properties of their proposed empowerment measures </w:t>
      </w:r>
      <w:r w:rsidRPr="00153CAF">
        <w:rPr>
          <w:lang w:val="en-GB"/>
        </w:rPr>
        <w:fldChar w:fldCharType="begin" w:fldLock="1"/>
      </w:r>
      <w:r w:rsidR="009F04F0">
        <w:rPr>
          <w:lang w:val="en-GB"/>
        </w:rPr>
        <w:instrText>ADDIN CSL_CITATION {"citationItems":[{"id":"ITEM-1","itemData":{"DOI":"10.1007/s11205-017-1622-4","ISSN":"0303-8300","author":[{"dropping-particle":"","family":"Richardson","given":"Robin A.","non-dropping-particle":"","parse-names":false,"suffix":""}],"container-title":"Social Indicators Research","id":"ITEM-1","issue":"2","issued":{"date-parts":[["2018","6","7"]]},"page":"539-557","title":"Measuring Women’s Empowerment: A Critical Review of Current Practices and Recommendations for Researchers","type":"article-journal","volume":"137"},"uris":["http://www.mendeley.com/documents/?uuid=b2b608d7-bbec-42f5-8ba2-07540363ff8c"]},{"id":"ITEM-2","itemData":{"DOI":"10.1016/S2214-109X(17)30459-X","ISSN":"2214109X","author":[{"dropping-particle":"","family":"Yount","given":"Kathryn M","non-dropping-particle":"","parse-names":false,"suffix":""},{"dropping-particle":"","family":"Peterman","given":"Amber","non-dropping-particle":"","parse-names":false,"suffix":""},{"dropping-particle":"","family":"Cheong","given":"Yuk F","non-dropping-particle":"","parse-names":false,"suffix":""}],"container-title":"The Lancet Global Health","id":"ITEM-2","issue":"1","issued":{"date-parts":[["2018","1"]]},"page":"e29","title":"Measuring women's empowerment: a need for context and caution","type":"article-journal","volume":"6"},"uris":["http://www.mendeley.com/documents/?uuid=a1551957-21eb-4b26-88b2-2d9857af1747"]},{"id":"ITEM-3","itemData":{"DOI":"10.1016/j.worlddev.2018.05.031","ISSN":"18735991","abstract":"Women's empowerment is an indicator of social change and a priority of the Sustainable Development Goals. Debate continues on what domains constitute women's empowerment and how to measure empowerment across countries. Demographic and Health Surveys (DHS) are the most widely available source of data on women's empowerment. However, measurement invariance often is assumed, but not tested. We used DHS data from Ethiopia, Kenya, Rwanda, Tanzania, and Uganda to test factor structure and measurement invariance of women's empowerment among married women ages 15–49. Factor analysis confirmed a three-latent-domain model of women's empowerment in each country capturing women's human/social assets, gender attitudes related to wife abuse, and women's participation in household decisions. Multi-country confirmatory factor analysis (CFA) identified an invariant three-factor model of women's empowerment and a subset of country-specific items. Our results offer a standardized, invariant measure of women's empowerment that can be applied to monitor women's empowerment cross-nationally in East Africa, and possibly beyond.","author":[{"dropping-particle":"","family":"Miedema","given":"Stephanie Spaid","non-dropping-particle":"","parse-names":false,"suffix":""},{"dropping-particle":"","family":"Haardörfer","given":"Regine","non-dropping-particle":"","parse-names":false,"suffix":""},{"dropping-particle":"","family":"Girard","given":"Amy Webb","non-dropping-particle":"","parse-names":false,"suffix":""},{"dropping-particle":"","family":"Yount","given":"Kathryn M.","non-dropping-particle":"","parse-names":false,"suffix":""}],"container-title":"World Development","id":"ITEM-3","issued":{"date-parts":[["2018"]]},"page":"453-464","title":"Women's empowerment in East Africa: Development of a cross-country comparable measure","type":"article-journal","volume":"110"},"uris":["http://www.mendeley.com/documents/?uuid=119d8c7a-0541-482f-af7e-a497618c6afa"]}],"mendeley":{"formattedCitation":"[7,8,10]","plainTextFormattedCitation":"[7,8,10]","previouslyFormattedCitation":"[7,8,10]"},"properties":{"noteIndex":0},"schema":"https://github.com/citation-style-language/schema/raw/master/csl-citation.json"}</w:instrText>
      </w:r>
      <w:r w:rsidRPr="00153CAF">
        <w:rPr>
          <w:lang w:val="en-GB"/>
        </w:rPr>
        <w:fldChar w:fldCharType="separate"/>
      </w:r>
      <w:r w:rsidR="00832880" w:rsidRPr="00832880">
        <w:rPr>
          <w:noProof/>
          <w:lang w:val="en-GB"/>
        </w:rPr>
        <w:t>[7,8,10]</w:t>
      </w:r>
      <w:r w:rsidRPr="00153CAF">
        <w:rPr>
          <w:lang w:val="en-GB"/>
        </w:rPr>
        <w:fldChar w:fldCharType="end"/>
      </w:r>
      <w:r w:rsidRPr="00153CAF">
        <w:rPr>
          <w:lang w:val="en-GB"/>
        </w:rPr>
        <w:t>.</w:t>
      </w:r>
    </w:p>
    <w:p w14:paraId="4A57C47F" w14:textId="77777777" w:rsidR="00917027" w:rsidRPr="00153CAF" w:rsidRDefault="00917027" w:rsidP="00917027">
      <w:pPr>
        <w:rPr>
          <w:lang w:val="en-GB"/>
        </w:rPr>
      </w:pPr>
    </w:p>
    <w:p w14:paraId="241A2AA8" w14:textId="77777777" w:rsidR="00917027" w:rsidRPr="00153CAF" w:rsidRDefault="00917027" w:rsidP="00917027">
      <w:pPr>
        <w:rPr>
          <w:lang w:val="en-GB"/>
        </w:rPr>
      </w:pPr>
      <w:r w:rsidRPr="00153CAF">
        <w:rPr>
          <w:lang w:val="en-GB"/>
        </w:rPr>
        <w:br w:type="page"/>
      </w:r>
    </w:p>
    <w:p w14:paraId="1AE345CD" w14:textId="77777777" w:rsidR="00917027" w:rsidRPr="00153CAF" w:rsidRDefault="00917027" w:rsidP="00917027">
      <w:pPr>
        <w:rPr>
          <w:b/>
          <w:bCs/>
          <w:lang w:val="en-GB"/>
        </w:rPr>
      </w:pPr>
      <w:r w:rsidRPr="00153CAF">
        <w:rPr>
          <w:b/>
          <w:bCs/>
          <w:lang w:val="en-GB"/>
        </w:rPr>
        <w:lastRenderedPageBreak/>
        <w:t xml:space="preserve">References </w:t>
      </w:r>
    </w:p>
    <w:p w14:paraId="08FD9A53" w14:textId="14D02027" w:rsidR="009F04F0" w:rsidRPr="009F04F0" w:rsidRDefault="00917027" w:rsidP="009F04F0">
      <w:pPr>
        <w:widowControl w:val="0"/>
        <w:autoSpaceDE w:val="0"/>
        <w:autoSpaceDN w:val="0"/>
        <w:adjustRightInd w:val="0"/>
        <w:spacing w:line="240" w:lineRule="auto"/>
        <w:ind w:left="640" w:hanging="640"/>
        <w:rPr>
          <w:noProof/>
        </w:rPr>
      </w:pPr>
      <w:r w:rsidRPr="00153CAF">
        <w:rPr>
          <w:lang w:val="en-GB"/>
        </w:rPr>
        <w:fldChar w:fldCharType="begin" w:fldLock="1"/>
      </w:r>
      <w:r w:rsidRPr="00153CAF">
        <w:rPr>
          <w:lang w:val="en-GB"/>
        </w:rPr>
        <w:instrText xml:space="preserve">ADDIN Mendeley Bibliography CSL_BIBLIOGRAPHY </w:instrText>
      </w:r>
      <w:r w:rsidRPr="00153CAF">
        <w:rPr>
          <w:lang w:val="en-GB"/>
        </w:rPr>
        <w:fldChar w:fldCharType="separate"/>
      </w:r>
      <w:r w:rsidR="009F04F0" w:rsidRPr="009F04F0">
        <w:rPr>
          <w:noProof/>
        </w:rPr>
        <w:t xml:space="preserve">1. </w:t>
      </w:r>
      <w:r w:rsidR="009F04F0" w:rsidRPr="009F04F0">
        <w:rPr>
          <w:noProof/>
        </w:rPr>
        <w:tab/>
        <w:t>Santoso M V, Kerr RB, Hoddinott J, Garigipati P, Olmos S, Young SL. Role of Women’s Empowerment in Child Nutrition Outcomes: A Systematic Review. Adv Nutr. 2019. doi:10.1093/advances/nmz056</w:t>
      </w:r>
    </w:p>
    <w:p w14:paraId="04161E40" w14:textId="77777777" w:rsidR="009F04F0" w:rsidRPr="009F04F0" w:rsidRDefault="009F04F0" w:rsidP="009F04F0">
      <w:pPr>
        <w:widowControl w:val="0"/>
        <w:autoSpaceDE w:val="0"/>
        <w:autoSpaceDN w:val="0"/>
        <w:adjustRightInd w:val="0"/>
        <w:spacing w:line="240" w:lineRule="auto"/>
        <w:ind w:left="640" w:hanging="640"/>
        <w:rPr>
          <w:noProof/>
        </w:rPr>
      </w:pPr>
      <w:r w:rsidRPr="009F04F0">
        <w:rPr>
          <w:noProof/>
        </w:rPr>
        <w:t xml:space="preserve">2. </w:t>
      </w:r>
      <w:r w:rsidRPr="009F04F0">
        <w:rPr>
          <w:noProof/>
        </w:rPr>
        <w:tab/>
        <w:t>Pratley P. Associations between quantitative measures of women’s empowerment and access to care and health status for mothers and their children: A systematic review of evidence from the developing world. Soc Sci Med. 2016;169: 119–131. doi:10.1016/j.socscimed.2016.08.001</w:t>
      </w:r>
    </w:p>
    <w:p w14:paraId="5F932449" w14:textId="77777777" w:rsidR="009F04F0" w:rsidRPr="009F04F0" w:rsidRDefault="009F04F0" w:rsidP="009F04F0">
      <w:pPr>
        <w:widowControl w:val="0"/>
        <w:autoSpaceDE w:val="0"/>
        <w:autoSpaceDN w:val="0"/>
        <w:adjustRightInd w:val="0"/>
        <w:spacing w:line="240" w:lineRule="auto"/>
        <w:ind w:left="640" w:hanging="640"/>
        <w:rPr>
          <w:noProof/>
        </w:rPr>
      </w:pPr>
      <w:r w:rsidRPr="009F04F0">
        <w:rPr>
          <w:noProof/>
        </w:rPr>
        <w:t xml:space="preserve">3. </w:t>
      </w:r>
      <w:r w:rsidRPr="009F04F0">
        <w:rPr>
          <w:noProof/>
        </w:rPr>
        <w:tab/>
        <w:t>Doku DT, Bhutta ZA, Neupane S. Associations of women’s empowerment with neonatal, infant and under-5 mortality in low- and /middle-income countries: meta-analysis of individual participant data from 59 countries. BMJ Glob Heal. 2020;5: e001558. doi:10.1136/bmjgh-2019-001558</w:t>
      </w:r>
    </w:p>
    <w:p w14:paraId="2AE3F6B6" w14:textId="77777777" w:rsidR="009F04F0" w:rsidRPr="009F04F0" w:rsidRDefault="009F04F0" w:rsidP="009F04F0">
      <w:pPr>
        <w:widowControl w:val="0"/>
        <w:autoSpaceDE w:val="0"/>
        <w:autoSpaceDN w:val="0"/>
        <w:adjustRightInd w:val="0"/>
        <w:spacing w:line="240" w:lineRule="auto"/>
        <w:ind w:left="640" w:hanging="640"/>
        <w:rPr>
          <w:noProof/>
        </w:rPr>
      </w:pPr>
      <w:r w:rsidRPr="009F04F0">
        <w:rPr>
          <w:noProof/>
        </w:rPr>
        <w:t xml:space="preserve">4. </w:t>
      </w:r>
      <w:r w:rsidRPr="009F04F0">
        <w:rPr>
          <w:noProof/>
        </w:rPr>
        <w:tab/>
        <w:t>Kabeer N. Resources, Agency, Achievements: Reflections on the Measurement of Women’s Empowerment. Dev Change. 1999;30: 435–464. doi:10.1111/1467-7660.00125</w:t>
      </w:r>
    </w:p>
    <w:p w14:paraId="067C7711" w14:textId="77777777" w:rsidR="009F04F0" w:rsidRPr="009F04F0" w:rsidRDefault="009F04F0" w:rsidP="009F04F0">
      <w:pPr>
        <w:widowControl w:val="0"/>
        <w:autoSpaceDE w:val="0"/>
        <w:autoSpaceDN w:val="0"/>
        <w:adjustRightInd w:val="0"/>
        <w:spacing w:line="240" w:lineRule="auto"/>
        <w:ind w:left="640" w:hanging="640"/>
        <w:rPr>
          <w:noProof/>
        </w:rPr>
      </w:pPr>
      <w:r w:rsidRPr="009F04F0">
        <w:rPr>
          <w:noProof/>
        </w:rPr>
        <w:t xml:space="preserve">5. </w:t>
      </w:r>
      <w:r w:rsidRPr="009F04F0">
        <w:rPr>
          <w:noProof/>
        </w:rPr>
        <w:tab/>
        <w:t xml:space="preserve">Malhotra A, Schuler SR. Women’s empowerment as a variable in international development. In: Narayan D, editor. Measuring empowerment: Cross-disciplinary perspectives. Washington: The World Bank; 2005. pp. 71–88. </w:t>
      </w:r>
    </w:p>
    <w:p w14:paraId="6FF07D92" w14:textId="77777777" w:rsidR="009F04F0" w:rsidRPr="009F04F0" w:rsidRDefault="009F04F0" w:rsidP="009F04F0">
      <w:pPr>
        <w:widowControl w:val="0"/>
        <w:autoSpaceDE w:val="0"/>
        <w:autoSpaceDN w:val="0"/>
        <w:adjustRightInd w:val="0"/>
        <w:spacing w:line="240" w:lineRule="auto"/>
        <w:ind w:left="640" w:hanging="640"/>
        <w:rPr>
          <w:noProof/>
        </w:rPr>
      </w:pPr>
      <w:r w:rsidRPr="009F04F0">
        <w:rPr>
          <w:noProof/>
        </w:rPr>
        <w:t xml:space="preserve">6. </w:t>
      </w:r>
      <w:r w:rsidRPr="009F04F0">
        <w:rPr>
          <w:noProof/>
        </w:rPr>
        <w:tab/>
        <w:t>Agarwala R, Lynch SM. Refining the Measurement of Women’s Autonomy: An International Application of a Multi-dimensional Construct. Soc Forces. 2006;84: 2077–2098. doi:10.1353/sof.2006.0079</w:t>
      </w:r>
    </w:p>
    <w:p w14:paraId="780E454B" w14:textId="77777777" w:rsidR="009F04F0" w:rsidRPr="009F04F0" w:rsidRDefault="009F04F0" w:rsidP="009F04F0">
      <w:pPr>
        <w:widowControl w:val="0"/>
        <w:autoSpaceDE w:val="0"/>
        <w:autoSpaceDN w:val="0"/>
        <w:adjustRightInd w:val="0"/>
        <w:spacing w:line="240" w:lineRule="auto"/>
        <w:ind w:left="640" w:hanging="640"/>
        <w:rPr>
          <w:noProof/>
        </w:rPr>
      </w:pPr>
      <w:r w:rsidRPr="009F04F0">
        <w:rPr>
          <w:noProof/>
        </w:rPr>
        <w:t xml:space="preserve">7. </w:t>
      </w:r>
      <w:r w:rsidRPr="009F04F0">
        <w:rPr>
          <w:noProof/>
        </w:rPr>
        <w:tab/>
        <w:t>Miedema SS, Haardörfer R, Girard AW, Yount KM. Women’s empowerment in East Africa: Development of a cross-country comparable measure. World Dev. 2018;110: 453–464. doi:10.1016/j.worlddev.2018.05.031</w:t>
      </w:r>
    </w:p>
    <w:p w14:paraId="568546CE" w14:textId="77777777" w:rsidR="009F04F0" w:rsidRPr="009F04F0" w:rsidRDefault="009F04F0" w:rsidP="009F04F0">
      <w:pPr>
        <w:widowControl w:val="0"/>
        <w:autoSpaceDE w:val="0"/>
        <w:autoSpaceDN w:val="0"/>
        <w:adjustRightInd w:val="0"/>
        <w:spacing w:line="240" w:lineRule="auto"/>
        <w:ind w:left="640" w:hanging="640"/>
        <w:rPr>
          <w:noProof/>
        </w:rPr>
      </w:pPr>
      <w:r w:rsidRPr="009F04F0">
        <w:rPr>
          <w:noProof/>
        </w:rPr>
        <w:t xml:space="preserve">8. </w:t>
      </w:r>
      <w:r w:rsidRPr="009F04F0">
        <w:rPr>
          <w:noProof/>
        </w:rPr>
        <w:tab/>
        <w:t>Richardson RA. Measuring Women’s Empowerment: A Critical Review of Current Practices and Recommendations for Researchers. Soc Indic Res. 2018;137: 539–557. doi:10.1007/s11205-017-1622-4</w:t>
      </w:r>
    </w:p>
    <w:p w14:paraId="51FA30B7" w14:textId="77777777" w:rsidR="009F04F0" w:rsidRPr="009F04F0" w:rsidRDefault="009F04F0" w:rsidP="009F04F0">
      <w:pPr>
        <w:widowControl w:val="0"/>
        <w:autoSpaceDE w:val="0"/>
        <w:autoSpaceDN w:val="0"/>
        <w:adjustRightInd w:val="0"/>
        <w:spacing w:line="240" w:lineRule="auto"/>
        <w:ind w:left="640" w:hanging="640"/>
        <w:rPr>
          <w:noProof/>
        </w:rPr>
      </w:pPr>
      <w:r w:rsidRPr="009F04F0">
        <w:rPr>
          <w:noProof/>
        </w:rPr>
        <w:t xml:space="preserve">9. </w:t>
      </w:r>
      <w:r w:rsidRPr="009F04F0">
        <w:rPr>
          <w:noProof/>
        </w:rPr>
        <w:tab/>
        <w:t>Carlson GJ, Kordas K, Murray-Kolb LE. Associations between women’s autonomy and child nutritional status: A review of the literature. Matern Child Nutr. 2015;11: 452–482. doi:10.1111/mcn.12113</w:t>
      </w:r>
    </w:p>
    <w:p w14:paraId="062BBB32" w14:textId="77777777" w:rsidR="009F04F0" w:rsidRPr="009F04F0" w:rsidRDefault="009F04F0" w:rsidP="009F04F0">
      <w:pPr>
        <w:widowControl w:val="0"/>
        <w:autoSpaceDE w:val="0"/>
        <w:autoSpaceDN w:val="0"/>
        <w:adjustRightInd w:val="0"/>
        <w:spacing w:line="240" w:lineRule="auto"/>
        <w:ind w:left="640" w:hanging="640"/>
        <w:rPr>
          <w:noProof/>
        </w:rPr>
      </w:pPr>
      <w:r w:rsidRPr="009F04F0">
        <w:rPr>
          <w:noProof/>
        </w:rPr>
        <w:t xml:space="preserve">10. </w:t>
      </w:r>
      <w:r w:rsidRPr="009F04F0">
        <w:rPr>
          <w:noProof/>
        </w:rPr>
        <w:tab/>
        <w:t>Yount KM, Peterman A, Cheong YF. Measuring women’s empowerment: a need for context and caution. Lancet Glob Heal. 2018;6: e29. doi:10.1016/S2214-109X(17)30459-X</w:t>
      </w:r>
    </w:p>
    <w:p w14:paraId="403820A4" w14:textId="77777777" w:rsidR="00917027" w:rsidRPr="00153CAF" w:rsidRDefault="00917027" w:rsidP="00917027">
      <w:pPr>
        <w:rPr>
          <w:lang w:val="en-GB"/>
        </w:rPr>
      </w:pPr>
      <w:r w:rsidRPr="00153CAF">
        <w:rPr>
          <w:lang w:val="en-GB"/>
        </w:rPr>
        <w:fldChar w:fldCharType="end"/>
      </w:r>
    </w:p>
    <w:p w14:paraId="55435099" w14:textId="77777777" w:rsidR="0022397F" w:rsidRDefault="0022397F"/>
    <w:sectPr w:rsidR="002239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027"/>
    <w:rsid w:val="0022397F"/>
    <w:rsid w:val="00325F8C"/>
    <w:rsid w:val="00447931"/>
    <w:rsid w:val="00530BA6"/>
    <w:rsid w:val="006D5F7A"/>
    <w:rsid w:val="00832880"/>
    <w:rsid w:val="00917027"/>
    <w:rsid w:val="009F04F0"/>
    <w:rsid w:val="00B16D2F"/>
    <w:rsid w:val="00B72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71AE0"/>
  <w15:chartTrackingRefBased/>
  <w15:docId w15:val="{7893B6FD-905A-4E6D-B9A1-31274568C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0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387</Words>
  <Characters>47811</Characters>
  <Application>Microsoft Office Word</Application>
  <DocSecurity>0</DocSecurity>
  <Lines>398</Lines>
  <Paragraphs>112</Paragraphs>
  <ScaleCrop>false</ScaleCrop>
  <Company/>
  <LinksUpToDate>false</LinksUpToDate>
  <CharactersWithSpaces>56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 Bliznashka</dc:creator>
  <cp:keywords/>
  <dc:description/>
  <cp:lastModifiedBy>Lilia Bliznashka</cp:lastModifiedBy>
  <cp:revision>4</cp:revision>
  <dcterms:created xsi:type="dcterms:W3CDTF">2021-02-04T13:12:00Z</dcterms:created>
  <dcterms:modified xsi:type="dcterms:W3CDTF">2021-08-26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medicine</vt:lpwstr>
  </property>
  <property fmtid="{D5CDD505-2E9C-101B-9397-08002B2CF9AE}" pid="4" name="Mendeley Unique User Id_1">
    <vt:lpwstr>fc0b44ba-d940-33b8-817d-74c8188b524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elsevier-vancouver</vt:lpwstr>
  </property>
  <property fmtid="{D5CDD505-2E9C-101B-9397-08002B2CF9AE}" pid="10" name="Mendeley Recent Style Name 2_1">
    <vt:lpwstr>Elsevier - Vancouver</vt:lpwstr>
  </property>
  <property fmtid="{D5CDD505-2E9C-101B-9397-08002B2CF9AE}" pid="11" name="Mendeley Recent Style Id 3_1">
    <vt:lpwstr>http://www.zotero.org/styles/food-policy</vt:lpwstr>
  </property>
  <property fmtid="{D5CDD505-2E9C-101B-9397-08002B2CF9AE}" pid="12" name="Mendeley Recent Style Name 3_1">
    <vt:lpwstr>Food Policy</vt:lpwstr>
  </property>
  <property fmtid="{D5CDD505-2E9C-101B-9397-08002B2CF9AE}" pid="13" name="Mendeley Recent Style Id 4_1">
    <vt:lpwstr>http://www.zotero.org/styles/health-policy-and-planning</vt:lpwstr>
  </property>
  <property fmtid="{D5CDD505-2E9C-101B-9397-08002B2CF9AE}" pid="14" name="Mendeley Recent Style Name 4_1">
    <vt:lpwstr>Health Policy and Planning</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public-health-nutrition</vt:lpwstr>
  </property>
  <property fmtid="{D5CDD505-2E9C-101B-9397-08002B2CF9AE}" pid="18" name="Mendeley Recent Style Name 6_1">
    <vt:lpwstr>Public Health Nutrition</vt:lpwstr>
  </property>
  <property fmtid="{D5CDD505-2E9C-101B-9397-08002B2CF9AE}" pid="19" name="Mendeley Recent Style Id 7_1">
    <vt:lpwstr>http://www.zotero.org/styles/social-science-and-medicine</vt:lpwstr>
  </property>
  <property fmtid="{D5CDD505-2E9C-101B-9397-08002B2CF9AE}" pid="20" name="Mendeley Recent Style Name 7_1">
    <vt:lpwstr>Social Science &amp; Medicin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superscript-brackets-only-year</vt:lpwstr>
  </property>
  <property fmtid="{D5CDD505-2E9C-101B-9397-08002B2CF9AE}" pid="24" name="Mendeley Recent Style Name 9_1">
    <vt:lpwstr>Vancouver (superscript, brackets, only year in date)</vt:lpwstr>
  </property>
</Properties>
</file>